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43246" w14:textId="0E88A4D0" w:rsidR="0098211A" w:rsidRPr="00785F5F" w:rsidRDefault="0098211A" w:rsidP="009821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85F5F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254C8C">
        <w:rPr>
          <w:rFonts w:ascii="Times New Roman" w:hAnsi="Times New Roman" w:cs="Times New Roman"/>
          <w:b/>
          <w:sz w:val="24"/>
          <w:szCs w:val="24"/>
          <w:lang w:val="en-US"/>
        </w:rPr>
        <w:t>dditional file 1</w:t>
      </w:r>
      <w:r w:rsidRPr="00785F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anges in individual’s normalized antibody concentration level for five </w:t>
      </w:r>
      <w:r w:rsidRPr="00785F5F">
        <w:rPr>
          <w:rFonts w:ascii="Times New Roman" w:hAnsi="Times New Roman" w:cs="Times New Roman"/>
          <w:b/>
          <w:i/>
          <w:sz w:val="24"/>
          <w:szCs w:val="24"/>
          <w:lang w:val="en-US"/>
        </w:rPr>
        <w:t>P. falciparum</w:t>
      </w:r>
      <w:r w:rsidRPr="00785F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tigens (2018 vs. 2017, by exposure group)</w:t>
      </w:r>
    </w:p>
    <w:p w14:paraId="32C987DD" w14:textId="77777777" w:rsidR="0098211A" w:rsidRPr="00364C10" w:rsidRDefault="0098211A" w:rsidP="0098211A">
      <w:pPr>
        <w:rPr>
          <w:rFonts w:ascii="Palatino Linotype" w:hAnsi="Palatino Linotype" w:cs="Courier New"/>
          <w:sz w:val="18"/>
          <w:lang w:val="en-US"/>
        </w:rPr>
      </w:pPr>
      <w:r w:rsidRPr="00364C10">
        <w:rPr>
          <w:rFonts w:ascii="Palatino Linotype" w:hAnsi="Palatino Linotype" w:cs="Courier New"/>
          <w:noProof/>
          <w:sz w:val="18"/>
          <w:lang w:val="en-US"/>
        </w:rPr>
        <w:drawing>
          <wp:inline distT="0" distB="0" distL="0" distR="0" wp14:anchorId="286E0978" wp14:editId="206E0741">
            <wp:extent cx="8229600" cy="3866515"/>
            <wp:effectExtent l="19050" t="19050" r="19050" b="19685"/>
            <wp:docPr id="2" name="Picture 2" descr="C:\Users\gitan\Box Sync\0. Publications\Articles\2021\Thomas - Impact MDA cohorte\Results\combine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itan\Box Sync\0. Publications\Articles\2021\Thomas - Impact MDA cohorte\Results\combine4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86651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86DFA5B" w14:textId="667F0FD9" w:rsidR="0098211A" w:rsidRPr="00EE4D8C" w:rsidRDefault="0098211A" w:rsidP="0098211A">
      <w:pPr>
        <w:rPr>
          <w:rFonts w:ascii="Courier New" w:hAnsi="Courier New" w:cs="Courier New"/>
          <w:sz w:val="16"/>
          <w:lang w:val="en-US"/>
        </w:rPr>
      </w:pPr>
      <w:r w:rsidRPr="00364C10">
        <w:rPr>
          <w:rFonts w:ascii="Palatino Linotype" w:hAnsi="Palatino Linotype" w:cs="Courier New"/>
          <w:sz w:val="16"/>
          <w:lang w:val="en-US"/>
        </w:rPr>
        <w:t>Antibody concentration level is expressed by the median fluorescence intensity (MFI) after log-transformation and standardization between years for titre concentration</w:t>
      </w:r>
      <w:r w:rsidR="00427C18">
        <w:rPr>
          <w:rFonts w:ascii="Palatino Linotype" w:hAnsi="Palatino Linotype" w:cs="Courier New"/>
          <w:sz w:val="16"/>
          <w:lang w:val="en-US"/>
        </w:rPr>
        <w:t>s</w:t>
      </w:r>
      <w:r w:rsidRPr="00364C10">
        <w:rPr>
          <w:rFonts w:ascii="Palatino Linotype" w:hAnsi="Palatino Linotype" w:cs="Courier New"/>
          <w:sz w:val="16"/>
          <w:lang w:val="en-US"/>
        </w:rPr>
        <w:t>. Mean individual changes between 2017 (pre-MDA) and 2018 (post-MDA) are displayed by the linear regression coefficients.</w:t>
      </w:r>
    </w:p>
    <w:p w14:paraId="1795D236" w14:textId="77777777" w:rsidR="0098211A" w:rsidRDefault="0098211A">
      <w:pPr>
        <w:rPr>
          <w:rFonts w:ascii="Palatino Linotype" w:hAnsi="Palatino Linotype" w:cs="Courier New"/>
          <w:sz w:val="16"/>
          <w:lang w:val="en-US"/>
        </w:rPr>
      </w:pPr>
    </w:p>
    <w:p w14:paraId="6F6247EC" w14:textId="77777777" w:rsidR="006659F4" w:rsidRPr="00EE4D8C" w:rsidRDefault="006659F4" w:rsidP="00950185">
      <w:pPr>
        <w:rPr>
          <w:rFonts w:ascii="Courier New" w:hAnsi="Courier New" w:cs="Courier New"/>
          <w:sz w:val="16"/>
          <w:lang w:val="en-US"/>
        </w:rPr>
      </w:pPr>
    </w:p>
    <w:sectPr w:rsidR="006659F4" w:rsidRPr="00EE4D8C" w:rsidSect="00950185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6D82E" w14:textId="77777777" w:rsidR="0084010C" w:rsidRDefault="0084010C" w:rsidP="0098211A">
      <w:pPr>
        <w:spacing w:after="0" w:line="240" w:lineRule="auto"/>
      </w:pPr>
      <w:r>
        <w:separator/>
      </w:r>
    </w:p>
  </w:endnote>
  <w:endnote w:type="continuationSeparator" w:id="0">
    <w:p w14:paraId="2A4F71BF" w14:textId="77777777" w:rsidR="0084010C" w:rsidRDefault="0084010C" w:rsidP="00982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94A45" w14:textId="77777777" w:rsidR="0084010C" w:rsidRDefault="0084010C" w:rsidP="0098211A">
      <w:pPr>
        <w:spacing w:after="0" w:line="240" w:lineRule="auto"/>
      </w:pPr>
      <w:r>
        <w:separator/>
      </w:r>
    </w:p>
  </w:footnote>
  <w:footnote w:type="continuationSeparator" w:id="0">
    <w:p w14:paraId="126DCB25" w14:textId="77777777" w:rsidR="0084010C" w:rsidRDefault="0084010C" w:rsidP="009821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21510" w14:textId="77777777" w:rsidR="0098211A" w:rsidRDefault="009821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6C677E"/>
    <w:multiLevelType w:val="hybridMultilevel"/>
    <w:tmpl w:val="3BDA74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211A"/>
    <w:rsid w:val="000041BA"/>
    <w:rsid w:val="00040D43"/>
    <w:rsid w:val="00046F9A"/>
    <w:rsid w:val="00086E24"/>
    <w:rsid w:val="000979AA"/>
    <w:rsid w:val="000B6B71"/>
    <w:rsid w:val="000F29DF"/>
    <w:rsid w:val="00105CD7"/>
    <w:rsid w:val="00125345"/>
    <w:rsid w:val="00146A5E"/>
    <w:rsid w:val="001566F2"/>
    <w:rsid w:val="0017704A"/>
    <w:rsid w:val="001A3868"/>
    <w:rsid w:val="002070E6"/>
    <w:rsid w:val="00254C8C"/>
    <w:rsid w:val="00270F0C"/>
    <w:rsid w:val="00283AD2"/>
    <w:rsid w:val="002B2FDE"/>
    <w:rsid w:val="002E77C9"/>
    <w:rsid w:val="003143CE"/>
    <w:rsid w:val="00364C10"/>
    <w:rsid w:val="00370857"/>
    <w:rsid w:val="0037600A"/>
    <w:rsid w:val="00383634"/>
    <w:rsid w:val="003A4806"/>
    <w:rsid w:val="003C3C47"/>
    <w:rsid w:val="004056A6"/>
    <w:rsid w:val="00406D45"/>
    <w:rsid w:val="00414241"/>
    <w:rsid w:val="00427C18"/>
    <w:rsid w:val="004478CD"/>
    <w:rsid w:val="00462D68"/>
    <w:rsid w:val="004757C7"/>
    <w:rsid w:val="00495B30"/>
    <w:rsid w:val="00497830"/>
    <w:rsid w:val="004E73AF"/>
    <w:rsid w:val="005407B4"/>
    <w:rsid w:val="005426DD"/>
    <w:rsid w:val="0059548F"/>
    <w:rsid w:val="00597DEB"/>
    <w:rsid w:val="005C39A8"/>
    <w:rsid w:val="005D6AB3"/>
    <w:rsid w:val="005D7A3A"/>
    <w:rsid w:val="005E0FF2"/>
    <w:rsid w:val="005F7E20"/>
    <w:rsid w:val="0060559A"/>
    <w:rsid w:val="00620260"/>
    <w:rsid w:val="0062753C"/>
    <w:rsid w:val="006639B8"/>
    <w:rsid w:val="006659F4"/>
    <w:rsid w:val="006A5EE5"/>
    <w:rsid w:val="006E718A"/>
    <w:rsid w:val="0072574E"/>
    <w:rsid w:val="00754A83"/>
    <w:rsid w:val="00773475"/>
    <w:rsid w:val="00782775"/>
    <w:rsid w:val="00785F5F"/>
    <w:rsid w:val="007A693D"/>
    <w:rsid w:val="007C5705"/>
    <w:rsid w:val="0080447C"/>
    <w:rsid w:val="0081301C"/>
    <w:rsid w:val="008352C9"/>
    <w:rsid w:val="0084010C"/>
    <w:rsid w:val="008659C1"/>
    <w:rsid w:val="008677CF"/>
    <w:rsid w:val="00877925"/>
    <w:rsid w:val="00884514"/>
    <w:rsid w:val="008A0AA4"/>
    <w:rsid w:val="008D0FD0"/>
    <w:rsid w:val="00944A1F"/>
    <w:rsid w:val="00950185"/>
    <w:rsid w:val="0098211A"/>
    <w:rsid w:val="00995816"/>
    <w:rsid w:val="009B50F0"/>
    <w:rsid w:val="009D4F2B"/>
    <w:rsid w:val="009F7EB3"/>
    <w:rsid w:val="00A44ACE"/>
    <w:rsid w:val="00AA1DA4"/>
    <w:rsid w:val="00AB58B0"/>
    <w:rsid w:val="00AC694C"/>
    <w:rsid w:val="00AD78F7"/>
    <w:rsid w:val="00B02D22"/>
    <w:rsid w:val="00B321EF"/>
    <w:rsid w:val="00B440ED"/>
    <w:rsid w:val="00B652E4"/>
    <w:rsid w:val="00BA1BA4"/>
    <w:rsid w:val="00BA5F00"/>
    <w:rsid w:val="00BD1AEB"/>
    <w:rsid w:val="00BE0FFA"/>
    <w:rsid w:val="00C12E83"/>
    <w:rsid w:val="00C874D1"/>
    <w:rsid w:val="00CA1B5D"/>
    <w:rsid w:val="00CA5293"/>
    <w:rsid w:val="00CA6CDC"/>
    <w:rsid w:val="00CE1828"/>
    <w:rsid w:val="00CF58AA"/>
    <w:rsid w:val="00D20317"/>
    <w:rsid w:val="00D2521B"/>
    <w:rsid w:val="00D378BC"/>
    <w:rsid w:val="00D70B55"/>
    <w:rsid w:val="00D71BD0"/>
    <w:rsid w:val="00DE5A0B"/>
    <w:rsid w:val="00E0408D"/>
    <w:rsid w:val="00E31A89"/>
    <w:rsid w:val="00E53A58"/>
    <w:rsid w:val="00EE2E26"/>
    <w:rsid w:val="00EE4D8C"/>
    <w:rsid w:val="00EF656A"/>
    <w:rsid w:val="00F036C2"/>
    <w:rsid w:val="00F162A6"/>
    <w:rsid w:val="00F653D1"/>
    <w:rsid w:val="00F74446"/>
    <w:rsid w:val="00F76BEE"/>
    <w:rsid w:val="00F81484"/>
    <w:rsid w:val="00FA2072"/>
    <w:rsid w:val="00FB3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16493"/>
  <w15:chartTrackingRefBased/>
  <w15:docId w15:val="{9A13960B-1BD0-4F29-B20B-83856364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11A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2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11A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982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11A"/>
    <w:rPr>
      <w:lang w:val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4757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7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7C7"/>
    <w:rPr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7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7C7"/>
    <w:rPr>
      <w:b/>
      <w:bCs/>
      <w:sz w:val="20"/>
      <w:szCs w:val="20"/>
      <w:lang w:val="fr-CA"/>
    </w:rPr>
  </w:style>
  <w:style w:type="paragraph" w:styleId="Revision">
    <w:name w:val="Revision"/>
    <w:hidden/>
    <w:uiPriority w:val="99"/>
    <w:semiHidden/>
    <w:rsid w:val="005F7E20"/>
    <w:pPr>
      <w:spacing w:after="0" w:line="240" w:lineRule="auto"/>
    </w:pPr>
    <w:rPr>
      <w:lang w:val="fr-CA"/>
    </w:rPr>
  </w:style>
  <w:style w:type="table" w:styleId="TableGrid">
    <w:name w:val="Table Grid"/>
    <w:basedOn w:val="TableNormal"/>
    <w:uiPriority w:val="39"/>
    <w:rsid w:val="005F7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4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ruetz</dc:creator>
  <cp:keywords/>
  <dc:description/>
  <cp:lastModifiedBy>Victor,Maria Flora</cp:lastModifiedBy>
  <cp:revision>5</cp:revision>
  <dcterms:created xsi:type="dcterms:W3CDTF">2022-03-09T22:08:00Z</dcterms:created>
  <dcterms:modified xsi:type="dcterms:W3CDTF">2022-07-18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2-16T14:24:1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f9fe2e7-9e7d-4708-94a5-654f8e13dac7</vt:lpwstr>
  </property>
  <property fmtid="{D5CDD505-2E9C-101B-9397-08002B2CF9AE}" pid="8" name="MSIP_Label_7b94a7b8-f06c-4dfe-bdcc-9b548fd58c31_ContentBits">
    <vt:lpwstr>0</vt:lpwstr>
  </property>
</Properties>
</file>